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8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936"/>
        <w:gridCol w:w="1205"/>
        <w:gridCol w:w="1590"/>
        <w:gridCol w:w="1056"/>
        <w:gridCol w:w="1590"/>
        <w:gridCol w:w="6"/>
      </w:tblGrid>
      <w:tr w:rsidR="000E0C8A" w:rsidRPr="00F44915" w14:paraId="6845049F" w14:textId="77777777" w:rsidTr="00F44915">
        <w:tc>
          <w:tcPr>
            <w:tcW w:w="8360" w:type="dxa"/>
            <w:gridSpan w:val="7"/>
            <w:tcBorders>
              <w:bottom w:val="single" w:sz="4" w:space="0" w:color="000000"/>
            </w:tcBorders>
          </w:tcPr>
          <w:p w14:paraId="53E3FBB4" w14:textId="41AF0797" w:rsidR="000E0C8A" w:rsidRPr="00F44915" w:rsidRDefault="000E0C8A" w:rsidP="00F4491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ults of</w:t>
            </w:r>
            <w:r w:rsidR="007C1CF6"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he count of</w:t>
            </w: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7C1CF6"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able colony forming units (CFU)</w:t>
            </w: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</w:t>
            </w:r>
            <w:r w:rsidR="007C1CF6"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quantification of </w:t>
            </w:r>
            <w:r w:rsidRPr="00F449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ap</w:t>
            </w:r>
            <w:r w:rsidR="00FE66D6" w:rsidRPr="00F449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-</w:t>
            </w: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DNA by qPCR performed in </w:t>
            </w:r>
            <w:proofErr w:type="spellStart"/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MØs</w:t>
            </w:r>
            <w:proofErr w:type="spellEnd"/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supernatants from non-vaccinated and vaccinated animals.</w:t>
            </w:r>
            <w:bookmarkStart w:id="0" w:name="_GoBack"/>
            <w:bookmarkEnd w:id="0"/>
          </w:p>
          <w:p w14:paraId="1CF7C4C9" w14:textId="2461B831" w:rsidR="007C1CF6" w:rsidRPr="00F44915" w:rsidRDefault="007C1CF6" w:rsidP="006447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E0C8A" w:rsidRPr="00F44915" w14:paraId="423FBDB5" w14:textId="77777777" w:rsidTr="00F44915">
        <w:trPr>
          <w:gridAfter w:val="1"/>
          <w:wAfter w:w="6" w:type="dxa"/>
        </w:trPr>
        <w:tc>
          <w:tcPr>
            <w:tcW w:w="977" w:type="dxa"/>
            <w:tcBorders>
              <w:top w:val="single" w:sz="4" w:space="0" w:color="000000"/>
            </w:tcBorders>
          </w:tcPr>
          <w:p w14:paraId="357DF085" w14:textId="59B9E832" w:rsidR="00644723" w:rsidRPr="00F44915" w:rsidRDefault="00644723" w:rsidP="000E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imal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 w14:paraId="3B80FB9A" w14:textId="4C0DB821" w:rsidR="00644723" w:rsidRPr="00F44915" w:rsidRDefault="00644723" w:rsidP="000E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27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E412241" w14:textId="455DAE64" w:rsidR="00644723" w:rsidRPr="00F44915" w:rsidRDefault="00644723" w:rsidP="000E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º viable CFU</w:t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CBF341" w14:textId="35F81B74" w:rsidR="00644723" w:rsidRPr="00F44915" w:rsidRDefault="00644723" w:rsidP="000E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NA quantity (</w:t>
            </w:r>
            <w:proofErr w:type="spellStart"/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g</w:t>
            </w:r>
            <w:proofErr w:type="spellEnd"/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0E0C8A" w:rsidRPr="00F44915" w14:paraId="5CCC5733" w14:textId="77777777" w:rsidTr="00F44915">
        <w:trPr>
          <w:gridAfter w:val="1"/>
          <w:wAfter w:w="6" w:type="dxa"/>
        </w:trPr>
        <w:tc>
          <w:tcPr>
            <w:tcW w:w="977" w:type="dxa"/>
            <w:tcBorders>
              <w:bottom w:val="single" w:sz="4" w:space="0" w:color="000000"/>
            </w:tcBorders>
          </w:tcPr>
          <w:p w14:paraId="4723F73E" w14:textId="266006BB" w:rsidR="00644723" w:rsidRPr="00F44915" w:rsidRDefault="00644723" w:rsidP="000E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 w14:paraId="49D0E7C1" w14:textId="67C72A14" w:rsidR="00644723" w:rsidRPr="00F44915" w:rsidRDefault="00644723" w:rsidP="000E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3F8129A3" w14:textId="064B260C" w:rsidR="00644723" w:rsidRPr="00F44915" w:rsidRDefault="00644723" w:rsidP="007C1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MØs</w:t>
            </w:r>
            <w:proofErr w:type="spellEnd"/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 w14:paraId="6E57B5F8" w14:textId="51C26B7C" w:rsidR="00644723" w:rsidRPr="00F44915" w:rsidRDefault="00644723" w:rsidP="007C1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ernatant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 w14:paraId="11D58C7B" w14:textId="0BFF43F3" w:rsidR="00644723" w:rsidRPr="00F44915" w:rsidRDefault="00644723" w:rsidP="007C1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MØs</w:t>
            </w:r>
            <w:proofErr w:type="spellEnd"/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 w14:paraId="35ECE9A6" w14:textId="2128261C" w:rsidR="00644723" w:rsidRPr="00F44915" w:rsidRDefault="00644723" w:rsidP="007C1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ernatants</w:t>
            </w:r>
          </w:p>
        </w:tc>
      </w:tr>
      <w:tr w:rsidR="00644723" w:rsidRPr="00F44915" w14:paraId="0B2D15D3" w14:textId="77777777" w:rsidTr="00F44915">
        <w:trPr>
          <w:gridAfter w:val="1"/>
          <w:wAfter w:w="6" w:type="dxa"/>
        </w:trPr>
        <w:tc>
          <w:tcPr>
            <w:tcW w:w="977" w:type="dxa"/>
            <w:tcBorders>
              <w:top w:val="single" w:sz="4" w:space="0" w:color="000000"/>
            </w:tcBorders>
          </w:tcPr>
          <w:p w14:paraId="6748BDD2" w14:textId="00A67FF9" w:rsidR="00644723" w:rsidRPr="00F44915" w:rsidRDefault="00644723" w:rsidP="0064472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 w14:paraId="6CA71D25" w14:textId="516BD96B" w:rsidR="00644723" w:rsidRPr="00F44915" w:rsidRDefault="00644723" w:rsidP="0064472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vaccinated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 w14:paraId="6215F7F2" w14:textId="4877758E" w:rsidR="00644723" w:rsidRPr="00F44915" w:rsidRDefault="00644723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0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14:paraId="7FD5E124" w14:textId="12DA27CF" w:rsidR="00644723" w:rsidRPr="00F44915" w:rsidRDefault="00DC2B77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 w14:paraId="4B2B274D" w14:textId="4E5A2D97" w:rsidR="00644723" w:rsidRPr="00F44915" w:rsidRDefault="00DC2B77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</w:t>
            </w:r>
            <w:r w:rsidR="007B5B8B"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14:paraId="518F8D50" w14:textId="637E7F61" w:rsidR="00644723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0</w:t>
            </w:r>
          </w:p>
        </w:tc>
      </w:tr>
      <w:tr w:rsidR="007B5B8B" w:rsidRPr="00F44915" w14:paraId="7916934F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48E12148" w14:textId="712CF9DB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1936" w:type="dxa"/>
          </w:tcPr>
          <w:p w14:paraId="7FC696BA" w14:textId="1A2DAF39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vaccinated</w:t>
            </w:r>
          </w:p>
        </w:tc>
        <w:tc>
          <w:tcPr>
            <w:tcW w:w="1205" w:type="dxa"/>
          </w:tcPr>
          <w:p w14:paraId="00915A08" w14:textId="60BB1987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9</w:t>
            </w:r>
          </w:p>
        </w:tc>
        <w:tc>
          <w:tcPr>
            <w:tcW w:w="1590" w:type="dxa"/>
          </w:tcPr>
          <w:p w14:paraId="63378D24" w14:textId="6DAB4729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056" w:type="dxa"/>
          </w:tcPr>
          <w:p w14:paraId="652E8CAC" w14:textId="4A0218C6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590" w:type="dxa"/>
          </w:tcPr>
          <w:p w14:paraId="45D78BAF" w14:textId="7D74DBA7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3</w:t>
            </w:r>
          </w:p>
        </w:tc>
      </w:tr>
      <w:tr w:rsidR="007B5B8B" w:rsidRPr="00F44915" w14:paraId="5E226A24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0B225E5D" w14:textId="1D082F0A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</w:t>
            </w:r>
          </w:p>
        </w:tc>
        <w:tc>
          <w:tcPr>
            <w:tcW w:w="1936" w:type="dxa"/>
          </w:tcPr>
          <w:p w14:paraId="408AD1E1" w14:textId="734CAF90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vaccinated</w:t>
            </w:r>
          </w:p>
        </w:tc>
        <w:tc>
          <w:tcPr>
            <w:tcW w:w="1205" w:type="dxa"/>
          </w:tcPr>
          <w:p w14:paraId="28A27224" w14:textId="1F3ECF57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3</w:t>
            </w:r>
          </w:p>
        </w:tc>
        <w:tc>
          <w:tcPr>
            <w:tcW w:w="1590" w:type="dxa"/>
          </w:tcPr>
          <w:p w14:paraId="7B019AE7" w14:textId="687E3599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056" w:type="dxa"/>
          </w:tcPr>
          <w:p w14:paraId="07A0893B" w14:textId="06989DD5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4</w:t>
            </w:r>
          </w:p>
        </w:tc>
        <w:tc>
          <w:tcPr>
            <w:tcW w:w="1590" w:type="dxa"/>
          </w:tcPr>
          <w:p w14:paraId="34BD52E8" w14:textId="16C2D52E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62</w:t>
            </w:r>
          </w:p>
        </w:tc>
      </w:tr>
      <w:tr w:rsidR="007B5B8B" w:rsidRPr="00F44915" w14:paraId="737A110E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11FC2707" w14:textId="718C961C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</w:t>
            </w:r>
          </w:p>
        </w:tc>
        <w:tc>
          <w:tcPr>
            <w:tcW w:w="1936" w:type="dxa"/>
          </w:tcPr>
          <w:p w14:paraId="1171FDE7" w14:textId="60DA315A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vaccinated</w:t>
            </w:r>
          </w:p>
        </w:tc>
        <w:tc>
          <w:tcPr>
            <w:tcW w:w="1205" w:type="dxa"/>
          </w:tcPr>
          <w:p w14:paraId="5D264FE6" w14:textId="2599833A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0</w:t>
            </w:r>
          </w:p>
        </w:tc>
        <w:tc>
          <w:tcPr>
            <w:tcW w:w="1590" w:type="dxa"/>
          </w:tcPr>
          <w:p w14:paraId="21D40140" w14:textId="33682DD2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056" w:type="dxa"/>
          </w:tcPr>
          <w:p w14:paraId="5D40ADCB" w14:textId="049FF6A0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8</w:t>
            </w:r>
          </w:p>
        </w:tc>
        <w:tc>
          <w:tcPr>
            <w:tcW w:w="1590" w:type="dxa"/>
          </w:tcPr>
          <w:p w14:paraId="155831C5" w14:textId="47ED6097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73</w:t>
            </w:r>
          </w:p>
        </w:tc>
      </w:tr>
      <w:tr w:rsidR="007B5B8B" w:rsidRPr="00F44915" w14:paraId="11BB66F2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25B69FEA" w14:textId="57372374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5</w:t>
            </w:r>
          </w:p>
        </w:tc>
        <w:tc>
          <w:tcPr>
            <w:tcW w:w="1936" w:type="dxa"/>
          </w:tcPr>
          <w:p w14:paraId="6A218DC6" w14:textId="10058D76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vaccinated</w:t>
            </w:r>
          </w:p>
        </w:tc>
        <w:tc>
          <w:tcPr>
            <w:tcW w:w="1205" w:type="dxa"/>
          </w:tcPr>
          <w:p w14:paraId="2448E6DB" w14:textId="6BBD3EB1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3</w:t>
            </w:r>
          </w:p>
        </w:tc>
        <w:tc>
          <w:tcPr>
            <w:tcW w:w="1590" w:type="dxa"/>
          </w:tcPr>
          <w:p w14:paraId="1BCD380D" w14:textId="6037041B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056" w:type="dxa"/>
          </w:tcPr>
          <w:p w14:paraId="2AEC120E" w14:textId="38D67B7A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590" w:type="dxa"/>
          </w:tcPr>
          <w:p w14:paraId="3D7D79EE" w14:textId="185720D6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9E5C8F"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7B5B8B" w:rsidRPr="00F44915" w14:paraId="666DA084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4E3F6590" w14:textId="41DFCD04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6</w:t>
            </w:r>
          </w:p>
        </w:tc>
        <w:tc>
          <w:tcPr>
            <w:tcW w:w="1936" w:type="dxa"/>
          </w:tcPr>
          <w:p w14:paraId="71281961" w14:textId="462C1325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vaccinated</w:t>
            </w:r>
          </w:p>
        </w:tc>
        <w:tc>
          <w:tcPr>
            <w:tcW w:w="1205" w:type="dxa"/>
          </w:tcPr>
          <w:p w14:paraId="2A6296CD" w14:textId="2D47A09F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3</w:t>
            </w:r>
          </w:p>
        </w:tc>
        <w:tc>
          <w:tcPr>
            <w:tcW w:w="1590" w:type="dxa"/>
          </w:tcPr>
          <w:p w14:paraId="233FF3FE" w14:textId="0AAAFFBA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056" w:type="dxa"/>
          </w:tcPr>
          <w:p w14:paraId="67800F9E" w14:textId="5C2A2980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0</w:t>
            </w:r>
          </w:p>
        </w:tc>
        <w:tc>
          <w:tcPr>
            <w:tcW w:w="1590" w:type="dxa"/>
          </w:tcPr>
          <w:p w14:paraId="36E41104" w14:textId="071BA383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24</w:t>
            </w:r>
          </w:p>
        </w:tc>
      </w:tr>
      <w:tr w:rsidR="007B5B8B" w:rsidRPr="00F44915" w14:paraId="4340C5B5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1F147F54" w14:textId="51AB271C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  <w:tc>
          <w:tcPr>
            <w:tcW w:w="1936" w:type="dxa"/>
          </w:tcPr>
          <w:p w14:paraId="70658CFC" w14:textId="12D31E7F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ed</w:t>
            </w:r>
          </w:p>
        </w:tc>
        <w:tc>
          <w:tcPr>
            <w:tcW w:w="1205" w:type="dxa"/>
          </w:tcPr>
          <w:p w14:paraId="02DE86BA" w14:textId="282535DB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590" w:type="dxa"/>
          </w:tcPr>
          <w:p w14:paraId="2DE345B1" w14:textId="566E8EC1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6" w:type="dxa"/>
          </w:tcPr>
          <w:p w14:paraId="02F57305" w14:textId="5886F9C7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1590" w:type="dxa"/>
          </w:tcPr>
          <w:p w14:paraId="1D4A3786" w14:textId="4A5C8639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6</w:t>
            </w:r>
          </w:p>
        </w:tc>
      </w:tr>
      <w:tr w:rsidR="007B5B8B" w:rsidRPr="00F44915" w14:paraId="46E17491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724AB076" w14:textId="0E8924DE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  <w:tc>
          <w:tcPr>
            <w:tcW w:w="1936" w:type="dxa"/>
          </w:tcPr>
          <w:p w14:paraId="36608884" w14:textId="210B5F37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ed</w:t>
            </w:r>
          </w:p>
        </w:tc>
        <w:tc>
          <w:tcPr>
            <w:tcW w:w="1205" w:type="dxa"/>
          </w:tcPr>
          <w:p w14:paraId="30620E4A" w14:textId="63305B4A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590" w:type="dxa"/>
          </w:tcPr>
          <w:p w14:paraId="3CCAFAA9" w14:textId="191FFE3F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56" w:type="dxa"/>
          </w:tcPr>
          <w:p w14:paraId="51FEEDB3" w14:textId="4D291ECF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60</w:t>
            </w:r>
          </w:p>
        </w:tc>
        <w:tc>
          <w:tcPr>
            <w:tcW w:w="1590" w:type="dxa"/>
          </w:tcPr>
          <w:p w14:paraId="3BF1D0BB" w14:textId="5A9603EF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2</w:t>
            </w:r>
          </w:p>
        </w:tc>
      </w:tr>
      <w:tr w:rsidR="007B5B8B" w:rsidRPr="00F44915" w14:paraId="6668B376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18D7ADBB" w14:textId="50CAD0D5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9</w:t>
            </w:r>
          </w:p>
        </w:tc>
        <w:tc>
          <w:tcPr>
            <w:tcW w:w="1936" w:type="dxa"/>
          </w:tcPr>
          <w:p w14:paraId="25309303" w14:textId="2B02A216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ed</w:t>
            </w:r>
          </w:p>
        </w:tc>
        <w:tc>
          <w:tcPr>
            <w:tcW w:w="1205" w:type="dxa"/>
          </w:tcPr>
          <w:p w14:paraId="538496C8" w14:textId="04F9E2BC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</w:t>
            </w:r>
          </w:p>
        </w:tc>
        <w:tc>
          <w:tcPr>
            <w:tcW w:w="1590" w:type="dxa"/>
          </w:tcPr>
          <w:p w14:paraId="20995571" w14:textId="017BFEA6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56" w:type="dxa"/>
          </w:tcPr>
          <w:p w14:paraId="356FA146" w14:textId="3D8FCB08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30</w:t>
            </w:r>
          </w:p>
        </w:tc>
        <w:tc>
          <w:tcPr>
            <w:tcW w:w="1590" w:type="dxa"/>
          </w:tcPr>
          <w:p w14:paraId="168AD060" w14:textId="4821CFC0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3</w:t>
            </w:r>
          </w:p>
        </w:tc>
      </w:tr>
      <w:tr w:rsidR="007B5B8B" w:rsidRPr="00F44915" w14:paraId="1C281E76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7292CE54" w14:textId="50BDF7AA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  <w:tc>
          <w:tcPr>
            <w:tcW w:w="1936" w:type="dxa"/>
          </w:tcPr>
          <w:p w14:paraId="050269BA" w14:textId="223F0240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ed</w:t>
            </w:r>
          </w:p>
        </w:tc>
        <w:tc>
          <w:tcPr>
            <w:tcW w:w="1205" w:type="dxa"/>
          </w:tcPr>
          <w:p w14:paraId="489EA5C3" w14:textId="402DBA3B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590" w:type="dxa"/>
          </w:tcPr>
          <w:p w14:paraId="094A1597" w14:textId="56616C00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56" w:type="dxa"/>
          </w:tcPr>
          <w:p w14:paraId="7A2AFCF8" w14:textId="40F39BCF" w:rsidR="007B5B8B" w:rsidRPr="00F44915" w:rsidRDefault="00BD3F21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16</w:t>
            </w:r>
          </w:p>
        </w:tc>
        <w:tc>
          <w:tcPr>
            <w:tcW w:w="1590" w:type="dxa"/>
          </w:tcPr>
          <w:p w14:paraId="5E37C25C" w14:textId="542BD01E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2</w:t>
            </w:r>
          </w:p>
        </w:tc>
      </w:tr>
      <w:tr w:rsidR="007B5B8B" w:rsidRPr="00F44915" w14:paraId="51F15896" w14:textId="77777777" w:rsidTr="00F44915">
        <w:trPr>
          <w:gridAfter w:val="1"/>
          <w:wAfter w:w="6" w:type="dxa"/>
        </w:trPr>
        <w:tc>
          <w:tcPr>
            <w:tcW w:w="977" w:type="dxa"/>
          </w:tcPr>
          <w:p w14:paraId="17BD0FAD" w14:textId="640885EA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1</w:t>
            </w:r>
          </w:p>
        </w:tc>
        <w:tc>
          <w:tcPr>
            <w:tcW w:w="1936" w:type="dxa"/>
          </w:tcPr>
          <w:p w14:paraId="4B0F1053" w14:textId="754FD06E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ed</w:t>
            </w:r>
          </w:p>
        </w:tc>
        <w:tc>
          <w:tcPr>
            <w:tcW w:w="1205" w:type="dxa"/>
          </w:tcPr>
          <w:p w14:paraId="1BF22E00" w14:textId="54548461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90" w:type="dxa"/>
          </w:tcPr>
          <w:p w14:paraId="34DB746B" w14:textId="72792340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6" w:type="dxa"/>
          </w:tcPr>
          <w:p w14:paraId="620DEC1C" w14:textId="7AA5BAFA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590" w:type="dxa"/>
          </w:tcPr>
          <w:p w14:paraId="4B27D3B3" w14:textId="1C11E979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9E5C8F"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7B5B8B" w:rsidRPr="00F44915" w14:paraId="52D3CF12" w14:textId="77777777" w:rsidTr="00F44915">
        <w:trPr>
          <w:gridAfter w:val="1"/>
          <w:wAfter w:w="6" w:type="dxa"/>
        </w:trPr>
        <w:tc>
          <w:tcPr>
            <w:tcW w:w="977" w:type="dxa"/>
            <w:tcBorders>
              <w:bottom w:val="single" w:sz="4" w:space="0" w:color="000000"/>
            </w:tcBorders>
          </w:tcPr>
          <w:p w14:paraId="73CA10FF" w14:textId="7F279FBF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2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 w14:paraId="29FAF48F" w14:textId="7A922E23" w:rsidR="007B5B8B" w:rsidRPr="00F44915" w:rsidRDefault="007B5B8B" w:rsidP="007B5B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ed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1B84E2F3" w14:textId="17C3B3C0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54034550" w14:textId="2C4A33A1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14:paraId="1C870161" w14:textId="4302F504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024CAEA0" w14:textId="2FDBE0CC" w:rsidR="007B5B8B" w:rsidRPr="00F44915" w:rsidRDefault="007B5B8B" w:rsidP="007C1C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</w:tbl>
    <w:p w14:paraId="4111D854" w14:textId="77777777" w:rsidR="00463D40" w:rsidRDefault="00463D40"/>
    <w:sectPr w:rsidR="00463D40" w:rsidSect="00F449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723"/>
    <w:rsid w:val="000D6C74"/>
    <w:rsid w:val="000E0C8A"/>
    <w:rsid w:val="00463D40"/>
    <w:rsid w:val="00644723"/>
    <w:rsid w:val="007B5B8B"/>
    <w:rsid w:val="007C1CF6"/>
    <w:rsid w:val="009E5C8F"/>
    <w:rsid w:val="00BD3F21"/>
    <w:rsid w:val="00DC2B77"/>
    <w:rsid w:val="00F44915"/>
    <w:rsid w:val="00FE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6FCEF"/>
  <w15:chartTrackingRefBased/>
  <w15:docId w15:val="{BC7E980D-7245-47C0-A1C0-640A457B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4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9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ive Arteche</dc:creator>
  <cp:keywords/>
  <dc:description/>
  <cp:lastModifiedBy>Elodie Coulamy</cp:lastModifiedBy>
  <cp:revision>2</cp:revision>
  <dcterms:created xsi:type="dcterms:W3CDTF">2021-04-20T13:50:00Z</dcterms:created>
  <dcterms:modified xsi:type="dcterms:W3CDTF">2021-04-20T13:50:00Z</dcterms:modified>
</cp:coreProperties>
</file>